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BBE" w:rsidRPr="00E92C70" w:rsidRDefault="00BC5838" w:rsidP="00F07A50">
      <w:pPr>
        <w:rPr>
          <w:rFonts w:asciiTheme="majorBidi" w:hAnsiTheme="majorBidi" w:cstheme="majorBidi"/>
          <w:b/>
        </w:rPr>
      </w:pPr>
      <w:bookmarkStart w:id="0" w:name="_GoBack"/>
      <w:bookmarkEnd w:id="0"/>
      <w:r w:rsidRPr="00084BB9">
        <w:rPr>
          <w:rFonts w:asciiTheme="majorBidi" w:hAnsiTheme="majorBidi" w:cstheme="majorBidi"/>
          <w:b/>
          <w:bCs/>
        </w:rPr>
        <w:t xml:space="preserve">Supplementary Table </w:t>
      </w:r>
      <w:r w:rsidR="00F07A50" w:rsidRPr="00084BB9">
        <w:rPr>
          <w:rFonts w:asciiTheme="majorBidi" w:hAnsiTheme="majorBidi" w:cstheme="majorBidi"/>
          <w:b/>
          <w:bCs/>
        </w:rPr>
        <w:t>4</w:t>
      </w:r>
      <w:r w:rsidRPr="00084BB9">
        <w:rPr>
          <w:rFonts w:asciiTheme="majorBidi" w:hAnsiTheme="majorBidi" w:cstheme="majorBidi"/>
          <w:b/>
          <w:bCs/>
        </w:rPr>
        <w:t xml:space="preserve">. </w:t>
      </w:r>
      <w:r w:rsidRPr="00F07A50">
        <w:rPr>
          <w:rFonts w:asciiTheme="majorBidi" w:hAnsiTheme="majorBidi" w:cstheme="majorBidi"/>
          <w:b/>
        </w:rPr>
        <w:t xml:space="preserve">Relationships between different forms of victimisation and six health domains of the </w:t>
      </w:r>
      <w:r w:rsidRPr="00E92C70">
        <w:rPr>
          <w:rFonts w:asciiTheme="majorBidi" w:hAnsiTheme="majorBidi" w:cstheme="majorBidi"/>
          <w:b/>
        </w:rPr>
        <w:t xml:space="preserve">DHP-A among Vietnamese high school students – bivariate </w:t>
      </w:r>
      <w:r w:rsidR="00B8464A" w:rsidRPr="00E92C70">
        <w:rPr>
          <w:rFonts w:asciiTheme="majorBidi" w:hAnsiTheme="majorBidi" w:cstheme="majorBidi"/>
          <w:b/>
        </w:rPr>
        <w:t xml:space="preserve">analyses </w:t>
      </w:r>
      <w:proofErr w:type="spellStart"/>
      <w:r w:rsidRPr="00E92C70">
        <w:rPr>
          <w:rFonts w:asciiTheme="majorBidi" w:hAnsiTheme="majorBidi" w:cstheme="majorBidi"/>
          <w:b/>
          <w:vertAlign w:val="superscript"/>
        </w:rPr>
        <w:t>a</w:t>
      </w:r>
      <w:proofErr w:type="gramStart"/>
      <w:r w:rsidRPr="00E92C70">
        <w:rPr>
          <w:rFonts w:asciiTheme="majorBidi" w:hAnsiTheme="majorBidi" w:cstheme="majorBidi"/>
          <w:b/>
          <w:vertAlign w:val="superscript"/>
        </w:rPr>
        <w:t>,b</w:t>
      </w:r>
      <w:proofErr w:type="spellEnd"/>
      <w:proofErr w:type="gramEnd"/>
      <w:r w:rsidRPr="00E92C70">
        <w:rPr>
          <w:rFonts w:asciiTheme="majorBidi" w:hAnsiTheme="majorBidi" w:cstheme="majorBidi"/>
          <w:b/>
        </w:rPr>
        <w:t xml:space="preserve"> (each form of victimisation was entered into separate models)</w:t>
      </w:r>
    </w:p>
    <w:tbl>
      <w:tblPr>
        <w:tblStyle w:val="GridTable4-Accent11"/>
        <w:tblW w:w="141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9"/>
        <w:gridCol w:w="1098"/>
        <w:gridCol w:w="952"/>
        <w:gridCol w:w="1086"/>
        <w:gridCol w:w="952"/>
        <w:gridCol w:w="1086"/>
        <w:gridCol w:w="1086"/>
        <w:gridCol w:w="1086"/>
        <w:gridCol w:w="1086"/>
        <w:gridCol w:w="1080"/>
        <w:gridCol w:w="1081"/>
        <w:gridCol w:w="1086"/>
        <w:gridCol w:w="1086"/>
      </w:tblGrid>
      <w:tr w:rsidR="00BC5838" w:rsidRPr="00E719AA" w:rsidTr="00B500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noWrap/>
            <w:vAlign w:val="center"/>
            <w:hideMark/>
          </w:tcPr>
          <w:p w:rsidR="00BC5838" w:rsidRPr="006F16E6" w:rsidRDefault="00BC5838" w:rsidP="00B500CB">
            <w:pPr>
              <w:spacing w:before="12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050" w:type="dxa"/>
            <w:gridSpan w:val="2"/>
            <w:noWrap/>
            <w:vAlign w:val="center"/>
            <w:hideMark/>
          </w:tcPr>
          <w:p w:rsidR="00BC5838" w:rsidRPr="006F16E6" w:rsidRDefault="00BC5838" w:rsidP="00B500CB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P</w:t>
            </w:r>
            <w:r w:rsidRPr="006F16E6">
              <w:rPr>
                <w:rFonts w:asciiTheme="majorBidi" w:eastAsia="Times New Roman" w:hAnsiTheme="majorBidi" w:cstheme="majorBidi"/>
                <w:sz w:val="18"/>
                <w:szCs w:val="18"/>
              </w:rPr>
              <w:t>hysical health</w:t>
            </w:r>
          </w:p>
        </w:tc>
        <w:tc>
          <w:tcPr>
            <w:tcW w:w="2038" w:type="dxa"/>
            <w:gridSpan w:val="2"/>
            <w:noWrap/>
            <w:vAlign w:val="center"/>
            <w:hideMark/>
          </w:tcPr>
          <w:p w:rsidR="00BC5838" w:rsidRPr="006F16E6" w:rsidRDefault="00BC5838" w:rsidP="00B500CB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F16E6">
              <w:rPr>
                <w:rFonts w:asciiTheme="majorBidi" w:eastAsia="Times New Roman" w:hAnsiTheme="majorBidi" w:cstheme="majorBidi"/>
                <w:sz w:val="18"/>
                <w:szCs w:val="18"/>
              </w:rPr>
              <w:t>Mental health</w:t>
            </w:r>
          </w:p>
        </w:tc>
        <w:tc>
          <w:tcPr>
            <w:tcW w:w="2172" w:type="dxa"/>
            <w:gridSpan w:val="2"/>
            <w:noWrap/>
            <w:vAlign w:val="center"/>
            <w:hideMark/>
          </w:tcPr>
          <w:p w:rsidR="00BC5838" w:rsidRPr="006F16E6" w:rsidRDefault="00BC5838" w:rsidP="00B500CB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F16E6">
              <w:rPr>
                <w:rFonts w:asciiTheme="majorBidi" w:eastAsia="Times New Roman" w:hAnsiTheme="majorBidi" w:cstheme="majorBidi"/>
                <w:sz w:val="18"/>
                <w:szCs w:val="18"/>
              </w:rPr>
              <w:t>Social health</w:t>
            </w:r>
          </w:p>
        </w:tc>
        <w:tc>
          <w:tcPr>
            <w:tcW w:w="2172" w:type="dxa"/>
            <w:gridSpan w:val="2"/>
            <w:noWrap/>
            <w:vAlign w:val="center"/>
            <w:hideMark/>
          </w:tcPr>
          <w:p w:rsidR="00BC5838" w:rsidRPr="006F16E6" w:rsidRDefault="00BC5838" w:rsidP="00B500CB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F16E6">
              <w:rPr>
                <w:rFonts w:asciiTheme="majorBidi" w:eastAsia="Times New Roman" w:hAnsiTheme="majorBidi" w:cstheme="majorBidi"/>
                <w:sz w:val="18"/>
                <w:szCs w:val="18"/>
              </w:rPr>
              <w:t>Perceived health</w:t>
            </w:r>
          </w:p>
        </w:tc>
        <w:tc>
          <w:tcPr>
            <w:tcW w:w="2161" w:type="dxa"/>
            <w:gridSpan w:val="2"/>
          </w:tcPr>
          <w:p w:rsidR="00BC5838" w:rsidRPr="006F16E6" w:rsidRDefault="00BC5838" w:rsidP="00B500CB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General health</w:t>
            </w:r>
          </w:p>
        </w:tc>
        <w:tc>
          <w:tcPr>
            <w:tcW w:w="2172" w:type="dxa"/>
            <w:gridSpan w:val="2"/>
          </w:tcPr>
          <w:p w:rsidR="00BC5838" w:rsidRPr="006F16E6" w:rsidRDefault="00BC5838" w:rsidP="00B500CB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F16E6">
              <w:rPr>
                <w:rFonts w:asciiTheme="majorBidi" w:eastAsia="Times New Roman" w:hAnsiTheme="majorBidi" w:cstheme="majorBidi"/>
                <w:sz w:val="18"/>
                <w:szCs w:val="18"/>
              </w:rPr>
              <w:t>Self esteem</w:t>
            </w:r>
          </w:p>
        </w:tc>
      </w:tr>
      <w:tr w:rsidR="00BC5838" w:rsidRPr="00E719AA" w:rsidTr="00B50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noWrap/>
            <w:vAlign w:val="center"/>
            <w:hideMark/>
          </w:tcPr>
          <w:p w:rsidR="00BC5838" w:rsidRPr="006F16E6" w:rsidRDefault="00BC5838" w:rsidP="00B500CB">
            <w:pPr>
              <w:spacing w:before="12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050" w:type="dxa"/>
            <w:gridSpan w:val="2"/>
            <w:noWrap/>
            <w:vAlign w:val="bottom"/>
            <w:hideMark/>
          </w:tcPr>
          <w:p w:rsidR="00BC5838" w:rsidRPr="006F16E6" w:rsidRDefault="00BC5838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F16E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β (95%CI)</w:t>
            </w:r>
          </w:p>
        </w:tc>
        <w:tc>
          <w:tcPr>
            <w:tcW w:w="2038" w:type="dxa"/>
            <w:gridSpan w:val="2"/>
            <w:noWrap/>
            <w:vAlign w:val="center"/>
            <w:hideMark/>
          </w:tcPr>
          <w:p w:rsidR="00BC5838" w:rsidRPr="006F16E6" w:rsidRDefault="00BC5838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F16E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β (95%CI)</w:t>
            </w:r>
          </w:p>
        </w:tc>
        <w:tc>
          <w:tcPr>
            <w:tcW w:w="2172" w:type="dxa"/>
            <w:gridSpan w:val="2"/>
            <w:noWrap/>
            <w:vAlign w:val="center"/>
            <w:hideMark/>
          </w:tcPr>
          <w:p w:rsidR="00BC5838" w:rsidRPr="006F16E6" w:rsidRDefault="00BC5838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F16E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β (95%CI)</w:t>
            </w:r>
          </w:p>
        </w:tc>
        <w:tc>
          <w:tcPr>
            <w:tcW w:w="2172" w:type="dxa"/>
            <w:gridSpan w:val="2"/>
            <w:noWrap/>
            <w:vAlign w:val="center"/>
            <w:hideMark/>
          </w:tcPr>
          <w:p w:rsidR="00BC5838" w:rsidRPr="006F16E6" w:rsidRDefault="00BC5838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F16E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β (95%CI)</w:t>
            </w:r>
          </w:p>
        </w:tc>
        <w:tc>
          <w:tcPr>
            <w:tcW w:w="2161" w:type="dxa"/>
            <w:gridSpan w:val="2"/>
            <w:vAlign w:val="center"/>
          </w:tcPr>
          <w:p w:rsidR="00BC5838" w:rsidRPr="006F16E6" w:rsidRDefault="00BC5838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F16E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β (95%CI)</w:t>
            </w:r>
          </w:p>
        </w:tc>
        <w:tc>
          <w:tcPr>
            <w:tcW w:w="2172" w:type="dxa"/>
            <w:gridSpan w:val="2"/>
            <w:vAlign w:val="center"/>
          </w:tcPr>
          <w:p w:rsidR="00BC5838" w:rsidRPr="006F16E6" w:rsidRDefault="00BC5838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F16E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β (95%CI)</w:t>
            </w:r>
          </w:p>
        </w:tc>
      </w:tr>
      <w:tr w:rsidR="00BC5838" w:rsidRPr="00E719AA" w:rsidTr="00CD0D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noWrap/>
            <w:hideMark/>
          </w:tcPr>
          <w:p w:rsidR="00BC5838" w:rsidRPr="006F16E6" w:rsidRDefault="00BC5838" w:rsidP="00B500CB">
            <w:pPr>
              <w:spacing w:before="12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noWrap/>
            <w:vAlign w:val="bottom"/>
            <w:hideMark/>
          </w:tcPr>
          <w:p w:rsidR="00BC5838" w:rsidRPr="006F16E6" w:rsidRDefault="00BC5838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952" w:type="dxa"/>
          </w:tcPr>
          <w:p w:rsidR="00BC5838" w:rsidRDefault="00BC5838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1086" w:type="dxa"/>
            <w:noWrap/>
            <w:vAlign w:val="bottom"/>
            <w:hideMark/>
          </w:tcPr>
          <w:p w:rsidR="00BC5838" w:rsidRPr="006F16E6" w:rsidRDefault="00BC5838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952" w:type="dxa"/>
          </w:tcPr>
          <w:p w:rsidR="00BC5838" w:rsidRDefault="00BC5838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1086" w:type="dxa"/>
            <w:noWrap/>
            <w:vAlign w:val="bottom"/>
            <w:hideMark/>
          </w:tcPr>
          <w:p w:rsidR="00BC5838" w:rsidRPr="006F16E6" w:rsidRDefault="00BC5838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1086" w:type="dxa"/>
          </w:tcPr>
          <w:p w:rsidR="00BC5838" w:rsidRDefault="00BC5838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1086" w:type="dxa"/>
            <w:noWrap/>
            <w:vAlign w:val="bottom"/>
            <w:hideMark/>
          </w:tcPr>
          <w:p w:rsidR="00BC5838" w:rsidRPr="006F16E6" w:rsidRDefault="00BC5838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1086" w:type="dxa"/>
          </w:tcPr>
          <w:p w:rsidR="00BC5838" w:rsidRDefault="00BC5838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1080" w:type="dxa"/>
            <w:vAlign w:val="bottom"/>
          </w:tcPr>
          <w:p w:rsidR="00BC5838" w:rsidRPr="006F16E6" w:rsidRDefault="00BC5838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1081" w:type="dxa"/>
          </w:tcPr>
          <w:p w:rsidR="00BC5838" w:rsidRDefault="00BC5838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1086" w:type="dxa"/>
            <w:vAlign w:val="bottom"/>
          </w:tcPr>
          <w:p w:rsidR="00BC5838" w:rsidRPr="006F16E6" w:rsidRDefault="00BC5838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1086" w:type="dxa"/>
            <w:noWrap/>
            <w:hideMark/>
          </w:tcPr>
          <w:p w:rsidR="00BC5838" w:rsidRDefault="00BC5838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les</w:t>
            </w:r>
          </w:p>
        </w:tc>
      </w:tr>
      <w:tr w:rsidR="00BC5838" w:rsidRPr="00E719AA" w:rsidTr="00CD0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noWrap/>
          </w:tcPr>
          <w:p w:rsidR="00BC5838" w:rsidRPr="006F16E6" w:rsidRDefault="00BC5838" w:rsidP="00B500CB">
            <w:pPr>
              <w:spacing w:before="12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F16E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Any property victimisation (yes vs no)</w:t>
            </w:r>
          </w:p>
        </w:tc>
        <w:tc>
          <w:tcPr>
            <w:tcW w:w="1098" w:type="dxa"/>
            <w:noWrap/>
            <w:vAlign w:val="center"/>
          </w:tcPr>
          <w:p w:rsidR="00BC5838" w:rsidRPr="00CD0D15" w:rsidRDefault="00B8464A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7.1</w:t>
            </w:r>
          </w:p>
          <w:p w:rsidR="00B8464A" w:rsidRPr="00CD0D15" w:rsidRDefault="00B8464A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10.1; -4.0)</w:t>
            </w:r>
          </w:p>
        </w:tc>
        <w:tc>
          <w:tcPr>
            <w:tcW w:w="952" w:type="dxa"/>
            <w:vAlign w:val="center"/>
          </w:tcPr>
          <w:p w:rsidR="00BC5838" w:rsidRPr="00CD0D15" w:rsidRDefault="00231EDD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3.7</w:t>
            </w:r>
          </w:p>
          <w:p w:rsidR="00231EDD" w:rsidRPr="00CD0D15" w:rsidRDefault="00231EDD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6.3; -1.1)</w:t>
            </w:r>
          </w:p>
        </w:tc>
        <w:tc>
          <w:tcPr>
            <w:tcW w:w="1086" w:type="dxa"/>
            <w:noWrap/>
            <w:vAlign w:val="center"/>
          </w:tcPr>
          <w:p w:rsidR="00BC5838" w:rsidRPr="00CD0D15" w:rsidRDefault="00B8464A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3.5</w:t>
            </w:r>
          </w:p>
          <w:p w:rsidR="00B8464A" w:rsidRPr="00CD0D15" w:rsidRDefault="00B8464A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6.9; -0.1)</w:t>
            </w:r>
          </w:p>
        </w:tc>
        <w:tc>
          <w:tcPr>
            <w:tcW w:w="952" w:type="dxa"/>
            <w:vAlign w:val="center"/>
          </w:tcPr>
          <w:p w:rsidR="00BC5838" w:rsidRPr="00CD0D15" w:rsidRDefault="00231EDD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6.7</w:t>
            </w:r>
          </w:p>
          <w:p w:rsidR="00231EDD" w:rsidRPr="00CD0D15" w:rsidRDefault="00231EDD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9.8; -3.7)</w:t>
            </w:r>
          </w:p>
        </w:tc>
        <w:tc>
          <w:tcPr>
            <w:tcW w:w="1086" w:type="dxa"/>
            <w:noWrap/>
            <w:vAlign w:val="center"/>
          </w:tcPr>
          <w:p w:rsidR="00BC5838" w:rsidRPr="00CD0D15" w:rsidRDefault="00B8464A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-1.3</w:t>
            </w:r>
          </w:p>
          <w:p w:rsidR="00B8464A" w:rsidRPr="00CD0D15" w:rsidRDefault="00B8464A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(-4.5; 1.8)</w:t>
            </w:r>
          </w:p>
        </w:tc>
        <w:tc>
          <w:tcPr>
            <w:tcW w:w="1086" w:type="dxa"/>
            <w:vAlign w:val="center"/>
          </w:tcPr>
          <w:p w:rsidR="00BC5838" w:rsidRPr="00CD0D15" w:rsidRDefault="00231EDD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4.0</w:t>
            </w:r>
          </w:p>
          <w:p w:rsidR="00231EDD" w:rsidRPr="00CD0D15" w:rsidRDefault="00231EDD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6.6; -1.3)</w:t>
            </w:r>
          </w:p>
        </w:tc>
        <w:tc>
          <w:tcPr>
            <w:tcW w:w="1086" w:type="dxa"/>
            <w:noWrap/>
            <w:vAlign w:val="center"/>
          </w:tcPr>
          <w:p w:rsidR="00BC5838" w:rsidRPr="00CD0D15" w:rsidRDefault="00B8464A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-2.8</w:t>
            </w:r>
          </w:p>
          <w:p w:rsidR="00B8464A" w:rsidRPr="00CD0D15" w:rsidRDefault="00B8464A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(-8.3; 2.8)</w:t>
            </w:r>
          </w:p>
        </w:tc>
        <w:tc>
          <w:tcPr>
            <w:tcW w:w="1086" w:type="dxa"/>
            <w:vAlign w:val="center"/>
          </w:tcPr>
          <w:p w:rsidR="00BC5838" w:rsidRPr="00CD0D15" w:rsidRDefault="00231EDD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  <w:t>-2.2</w:t>
            </w:r>
          </w:p>
          <w:p w:rsidR="00231EDD" w:rsidRPr="00CD0D15" w:rsidRDefault="00231EDD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  <w:t>(-7.1; 2.7)</w:t>
            </w:r>
          </w:p>
        </w:tc>
        <w:tc>
          <w:tcPr>
            <w:tcW w:w="1080" w:type="dxa"/>
            <w:vAlign w:val="center"/>
          </w:tcPr>
          <w:p w:rsidR="00BC5838" w:rsidRPr="00CD0D15" w:rsidRDefault="00B8464A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4.0</w:t>
            </w:r>
          </w:p>
          <w:p w:rsidR="00B8464A" w:rsidRPr="00CD0D15" w:rsidRDefault="00B8464A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6.2; -1.7)</w:t>
            </w:r>
          </w:p>
        </w:tc>
        <w:tc>
          <w:tcPr>
            <w:tcW w:w="1081" w:type="dxa"/>
            <w:vAlign w:val="center"/>
          </w:tcPr>
          <w:p w:rsidR="00BC5838" w:rsidRPr="00CD0D15" w:rsidRDefault="00231EDD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4.8</w:t>
            </w:r>
          </w:p>
          <w:p w:rsidR="00231EDD" w:rsidRPr="00CD0D15" w:rsidRDefault="00231EDD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6.8; -2.8)</w:t>
            </w:r>
          </w:p>
        </w:tc>
        <w:tc>
          <w:tcPr>
            <w:tcW w:w="1086" w:type="dxa"/>
            <w:vAlign w:val="center"/>
          </w:tcPr>
          <w:p w:rsidR="00BC5838" w:rsidRPr="00CD0D15" w:rsidRDefault="00B8464A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-2.9</w:t>
            </w:r>
          </w:p>
          <w:p w:rsidR="00B8464A" w:rsidRPr="00CD0D15" w:rsidRDefault="00B8464A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(-6.2; 0.3)</w:t>
            </w:r>
          </w:p>
        </w:tc>
        <w:tc>
          <w:tcPr>
            <w:tcW w:w="1086" w:type="dxa"/>
            <w:noWrap/>
            <w:vAlign w:val="center"/>
          </w:tcPr>
          <w:p w:rsidR="00BC5838" w:rsidRPr="00CD0D15" w:rsidRDefault="00231EDD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6.3</w:t>
            </w:r>
          </w:p>
          <w:p w:rsidR="00231EDD" w:rsidRPr="00CD0D15" w:rsidRDefault="00231EDD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8.9; -3.6)</w:t>
            </w:r>
          </w:p>
        </w:tc>
      </w:tr>
      <w:tr w:rsidR="00BC5838" w:rsidRPr="00E719AA" w:rsidTr="00CD0D1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noWrap/>
          </w:tcPr>
          <w:p w:rsidR="00BC5838" w:rsidRPr="006F16E6" w:rsidRDefault="00BC5838" w:rsidP="00B500CB">
            <w:pPr>
              <w:spacing w:before="12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F16E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Any physical assault (yes vs no)</w:t>
            </w:r>
          </w:p>
        </w:tc>
        <w:tc>
          <w:tcPr>
            <w:tcW w:w="1098" w:type="dxa"/>
            <w:noWrap/>
            <w:vAlign w:val="center"/>
          </w:tcPr>
          <w:p w:rsidR="00BC5838" w:rsidRPr="00CD0D15" w:rsidRDefault="00BA611E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-2.7</w:t>
            </w:r>
          </w:p>
          <w:p w:rsidR="00BA611E" w:rsidRPr="00CD0D15" w:rsidRDefault="00BA611E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(-5.6; 0.1)</w:t>
            </w:r>
          </w:p>
        </w:tc>
        <w:tc>
          <w:tcPr>
            <w:tcW w:w="952" w:type="dxa"/>
            <w:vAlign w:val="center"/>
          </w:tcPr>
          <w:p w:rsidR="00BC5838" w:rsidRPr="00CD0D15" w:rsidRDefault="00CD0D15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3.7</w:t>
            </w:r>
          </w:p>
          <w:p w:rsidR="00CD0D15" w:rsidRPr="00CD0D15" w:rsidRDefault="00CD0D15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6.3; -1.1)</w:t>
            </w:r>
          </w:p>
        </w:tc>
        <w:tc>
          <w:tcPr>
            <w:tcW w:w="1086" w:type="dxa"/>
            <w:noWrap/>
            <w:vAlign w:val="center"/>
          </w:tcPr>
          <w:p w:rsidR="00BC5838" w:rsidRPr="00CD0D15" w:rsidRDefault="00BA611E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5.0</w:t>
            </w:r>
          </w:p>
          <w:p w:rsidR="00BA611E" w:rsidRPr="00CD0D15" w:rsidRDefault="00BA611E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8.1; -1.9)</w:t>
            </w:r>
          </w:p>
        </w:tc>
        <w:tc>
          <w:tcPr>
            <w:tcW w:w="952" w:type="dxa"/>
            <w:vAlign w:val="center"/>
          </w:tcPr>
          <w:p w:rsidR="00BC5838" w:rsidRPr="00CD0D15" w:rsidRDefault="00CD0D15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  <w:t>-7.8</w:t>
            </w:r>
          </w:p>
          <w:p w:rsidR="00CD0D15" w:rsidRPr="00CD0D15" w:rsidRDefault="00CD0D15" w:rsidP="00CD0D1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  <w:t>(-10.8;-4.8)</w:t>
            </w:r>
          </w:p>
        </w:tc>
        <w:tc>
          <w:tcPr>
            <w:tcW w:w="1086" w:type="dxa"/>
            <w:noWrap/>
            <w:vAlign w:val="center"/>
          </w:tcPr>
          <w:p w:rsidR="00BC5838" w:rsidRPr="00CD0D15" w:rsidRDefault="00BA611E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3.1</w:t>
            </w:r>
          </w:p>
          <w:p w:rsidR="00BA611E" w:rsidRPr="00CD0D15" w:rsidRDefault="00BA611E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6.0; -0.2)</w:t>
            </w:r>
          </w:p>
        </w:tc>
        <w:tc>
          <w:tcPr>
            <w:tcW w:w="1086" w:type="dxa"/>
            <w:vAlign w:val="center"/>
          </w:tcPr>
          <w:p w:rsidR="00BC5838" w:rsidRDefault="00CD0D15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  <w:t>-5.3</w:t>
            </w:r>
          </w:p>
          <w:p w:rsidR="00CD0D15" w:rsidRPr="00CD0D15" w:rsidRDefault="00CD0D15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  <w:t>(-7.9; -2.6)</w:t>
            </w:r>
          </w:p>
        </w:tc>
        <w:tc>
          <w:tcPr>
            <w:tcW w:w="1086" w:type="dxa"/>
            <w:noWrap/>
            <w:vAlign w:val="center"/>
          </w:tcPr>
          <w:p w:rsidR="00BC5838" w:rsidRPr="00CD0D15" w:rsidRDefault="00BA611E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2.2</w:t>
            </w:r>
          </w:p>
          <w:p w:rsidR="00BA611E" w:rsidRPr="00CD0D15" w:rsidRDefault="00BA611E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(-2.9; 7.4)</w:t>
            </w:r>
          </w:p>
        </w:tc>
        <w:tc>
          <w:tcPr>
            <w:tcW w:w="1086" w:type="dxa"/>
            <w:vAlign w:val="center"/>
          </w:tcPr>
          <w:p w:rsidR="00BC5838" w:rsidRDefault="00CD0D15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-2.4</w:t>
            </w:r>
          </w:p>
          <w:p w:rsidR="00CD0D15" w:rsidRPr="00CD0D15" w:rsidRDefault="00CD0D15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(-7.3; 2.4)</w:t>
            </w:r>
          </w:p>
        </w:tc>
        <w:tc>
          <w:tcPr>
            <w:tcW w:w="1080" w:type="dxa"/>
            <w:vAlign w:val="center"/>
          </w:tcPr>
          <w:p w:rsidR="00BC5838" w:rsidRPr="00CD0D15" w:rsidRDefault="00BA611E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3.6</w:t>
            </w:r>
          </w:p>
          <w:p w:rsidR="00BA611E" w:rsidRPr="00CD0D15" w:rsidRDefault="00BA611E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5.7; -1.5)</w:t>
            </w:r>
          </w:p>
        </w:tc>
        <w:tc>
          <w:tcPr>
            <w:tcW w:w="1081" w:type="dxa"/>
            <w:vAlign w:val="center"/>
          </w:tcPr>
          <w:p w:rsidR="00BC5838" w:rsidRPr="00CD0D15" w:rsidRDefault="00CD0D15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5.6</w:t>
            </w:r>
          </w:p>
          <w:p w:rsidR="00CD0D15" w:rsidRPr="00CD0D15" w:rsidRDefault="00CD0D15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7.5; -3.6)</w:t>
            </w:r>
          </w:p>
        </w:tc>
        <w:tc>
          <w:tcPr>
            <w:tcW w:w="1086" w:type="dxa"/>
            <w:vAlign w:val="center"/>
          </w:tcPr>
          <w:p w:rsidR="00BC5838" w:rsidRPr="00CD0D15" w:rsidRDefault="00BA611E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4.8</w:t>
            </w:r>
          </w:p>
          <w:p w:rsidR="00BA611E" w:rsidRPr="00CD0D15" w:rsidRDefault="00BA611E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7.8; -1.9)</w:t>
            </w:r>
          </w:p>
        </w:tc>
        <w:tc>
          <w:tcPr>
            <w:tcW w:w="1086" w:type="dxa"/>
            <w:noWrap/>
            <w:vAlign w:val="center"/>
          </w:tcPr>
          <w:p w:rsidR="00BC5838" w:rsidRPr="00CD0D15" w:rsidRDefault="00CD0D15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6.4</w:t>
            </w:r>
          </w:p>
          <w:p w:rsidR="00CD0D15" w:rsidRPr="00CD0D15" w:rsidRDefault="00CD0D15" w:rsidP="00B500C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9.1; -3.8)</w:t>
            </w:r>
          </w:p>
        </w:tc>
      </w:tr>
      <w:tr w:rsidR="00BC5838" w:rsidRPr="00E719AA" w:rsidTr="00CD0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noWrap/>
          </w:tcPr>
          <w:p w:rsidR="00BC5838" w:rsidRPr="006F16E6" w:rsidRDefault="00BC5838" w:rsidP="00B500CB">
            <w:pPr>
              <w:spacing w:before="12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F16E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Any child maltreatment (yes vs no)</w:t>
            </w:r>
          </w:p>
        </w:tc>
        <w:tc>
          <w:tcPr>
            <w:tcW w:w="1098" w:type="dxa"/>
            <w:noWrap/>
            <w:vAlign w:val="center"/>
          </w:tcPr>
          <w:p w:rsidR="00BC5838" w:rsidRPr="00CD0D15" w:rsidRDefault="00E81D97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  <w:t>-</w:t>
            </w:r>
            <w:r w:rsidRPr="00CD0D15"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  <w:t>3.3</w:t>
            </w:r>
          </w:p>
          <w:p w:rsidR="00E81D97" w:rsidRPr="00CD0D15" w:rsidRDefault="00E81D97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  <w:t>(-6.4; -0.1)</w:t>
            </w:r>
          </w:p>
        </w:tc>
        <w:tc>
          <w:tcPr>
            <w:tcW w:w="952" w:type="dxa"/>
            <w:vAlign w:val="center"/>
          </w:tcPr>
          <w:p w:rsidR="00737014" w:rsidRDefault="00737014" w:rsidP="00737014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-6.2</w:t>
            </w:r>
          </w:p>
          <w:p w:rsidR="00BC5838" w:rsidRPr="00CD0D15" w:rsidRDefault="00737014" w:rsidP="00737014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(-8.8; -3.6)</w:t>
            </w:r>
          </w:p>
        </w:tc>
        <w:tc>
          <w:tcPr>
            <w:tcW w:w="1086" w:type="dxa"/>
            <w:noWrap/>
            <w:vAlign w:val="center"/>
          </w:tcPr>
          <w:p w:rsidR="00BC5838" w:rsidRPr="00CD0D15" w:rsidRDefault="00E81D97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7.0</w:t>
            </w:r>
          </w:p>
          <w:p w:rsidR="00E81D97" w:rsidRPr="00CD0D15" w:rsidRDefault="00E81D97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10.4; -3.6)</w:t>
            </w:r>
          </w:p>
        </w:tc>
        <w:tc>
          <w:tcPr>
            <w:tcW w:w="952" w:type="dxa"/>
            <w:vAlign w:val="center"/>
          </w:tcPr>
          <w:p w:rsidR="00737014" w:rsidRDefault="00737014" w:rsidP="00737014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-7.6</w:t>
            </w:r>
          </w:p>
          <w:p w:rsidR="00BC5838" w:rsidRPr="00CD0D15" w:rsidRDefault="00737014" w:rsidP="00737014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(-10.6; -4.5)</w:t>
            </w:r>
          </w:p>
        </w:tc>
        <w:tc>
          <w:tcPr>
            <w:tcW w:w="1086" w:type="dxa"/>
            <w:noWrap/>
            <w:vAlign w:val="center"/>
          </w:tcPr>
          <w:p w:rsidR="00BC5838" w:rsidRPr="00CD0D15" w:rsidRDefault="00307488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6.6</w:t>
            </w:r>
          </w:p>
          <w:p w:rsidR="00307488" w:rsidRPr="00CD0D15" w:rsidRDefault="00307488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9.8; -3.5)</w:t>
            </w:r>
          </w:p>
        </w:tc>
        <w:tc>
          <w:tcPr>
            <w:tcW w:w="1086" w:type="dxa"/>
            <w:vAlign w:val="center"/>
          </w:tcPr>
          <w:p w:rsidR="00737014" w:rsidRDefault="00737014" w:rsidP="00737014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-4.5</w:t>
            </w:r>
          </w:p>
          <w:p w:rsidR="00BC5838" w:rsidRPr="00CD0D15" w:rsidRDefault="00737014" w:rsidP="00737014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7"/>
                <w:szCs w:val="17"/>
              </w:rPr>
              <w:t>(-7.2; -1.8)</w:t>
            </w:r>
          </w:p>
        </w:tc>
        <w:tc>
          <w:tcPr>
            <w:tcW w:w="1086" w:type="dxa"/>
            <w:noWrap/>
            <w:vAlign w:val="center"/>
          </w:tcPr>
          <w:p w:rsidR="00BC5838" w:rsidRPr="00CD0D15" w:rsidRDefault="00307488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2.4</w:t>
            </w:r>
          </w:p>
          <w:p w:rsidR="00307488" w:rsidRPr="00CD0D15" w:rsidRDefault="00307488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(-3.2; 8.1)</w:t>
            </w:r>
          </w:p>
        </w:tc>
        <w:tc>
          <w:tcPr>
            <w:tcW w:w="1086" w:type="dxa"/>
            <w:vAlign w:val="center"/>
          </w:tcPr>
          <w:p w:rsidR="00737014" w:rsidRDefault="00737014" w:rsidP="00737014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17"/>
                <w:szCs w:val="17"/>
              </w:rPr>
              <w:t>-1.9</w:t>
            </w:r>
          </w:p>
          <w:p w:rsidR="00BC5838" w:rsidRPr="00CD0D15" w:rsidRDefault="00737014" w:rsidP="00737014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17"/>
                <w:szCs w:val="17"/>
              </w:rPr>
              <w:t>(-6.9; 3.0)</w:t>
            </w:r>
          </w:p>
        </w:tc>
        <w:tc>
          <w:tcPr>
            <w:tcW w:w="1080" w:type="dxa"/>
            <w:vAlign w:val="center"/>
          </w:tcPr>
          <w:p w:rsidR="00BC5838" w:rsidRPr="00CD0D15" w:rsidRDefault="00307488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5.6</w:t>
            </w:r>
          </w:p>
          <w:p w:rsidR="00307488" w:rsidRPr="00CD0D15" w:rsidRDefault="00307488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7.9; -3.4)</w:t>
            </w:r>
          </w:p>
        </w:tc>
        <w:tc>
          <w:tcPr>
            <w:tcW w:w="1081" w:type="dxa"/>
            <w:vAlign w:val="center"/>
          </w:tcPr>
          <w:p w:rsidR="00BC5838" w:rsidRDefault="00737014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6.1</w:t>
            </w:r>
          </w:p>
          <w:p w:rsidR="00737014" w:rsidRPr="00CD0D15" w:rsidRDefault="00737014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8.1; -4.1)</w:t>
            </w:r>
          </w:p>
        </w:tc>
        <w:tc>
          <w:tcPr>
            <w:tcW w:w="1086" w:type="dxa"/>
            <w:vAlign w:val="center"/>
          </w:tcPr>
          <w:p w:rsidR="00BC5838" w:rsidRPr="00CD0D15" w:rsidRDefault="00307488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8.6</w:t>
            </w:r>
          </w:p>
          <w:p w:rsidR="00307488" w:rsidRPr="00CD0D15" w:rsidRDefault="00307488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11.8; -5.4)</w:t>
            </w:r>
          </w:p>
        </w:tc>
        <w:tc>
          <w:tcPr>
            <w:tcW w:w="1086" w:type="dxa"/>
            <w:noWrap/>
            <w:vAlign w:val="center"/>
          </w:tcPr>
          <w:p w:rsidR="00BC5838" w:rsidRDefault="00737014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7.6</w:t>
            </w:r>
          </w:p>
          <w:p w:rsidR="00737014" w:rsidRPr="00CD0D15" w:rsidRDefault="00737014" w:rsidP="00B500C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10.3; -5.0)</w:t>
            </w:r>
          </w:p>
        </w:tc>
      </w:tr>
      <w:tr w:rsidR="00747137" w:rsidRPr="00E719AA" w:rsidTr="00CD0D1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noWrap/>
          </w:tcPr>
          <w:p w:rsidR="00747137" w:rsidRPr="006F16E6" w:rsidRDefault="00747137" w:rsidP="00747137">
            <w:pPr>
              <w:spacing w:before="12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F16E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Any peer or sibling victimisation (yes vs no)</w:t>
            </w:r>
          </w:p>
        </w:tc>
        <w:tc>
          <w:tcPr>
            <w:tcW w:w="1098" w:type="dxa"/>
            <w:noWrap/>
          </w:tcPr>
          <w:p w:rsidR="00747137" w:rsidRPr="00CD0D15" w:rsidRDefault="00747137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-2.9</w:t>
            </w:r>
          </w:p>
          <w:p w:rsidR="00747137" w:rsidRPr="00CD0D15" w:rsidRDefault="00747137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(-5.8; 0.04)</w:t>
            </w:r>
          </w:p>
        </w:tc>
        <w:tc>
          <w:tcPr>
            <w:tcW w:w="952" w:type="dxa"/>
          </w:tcPr>
          <w:p w:rsidR="00747137" w:rsidRDefault="006764E4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  <w:t>-4.2</w:t>
            </w:r>
          </w:p>
          <w:p w:rsidR="006764E4" w:rsidRPr="00CD0D15" w:rsidRDefault="006764E4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  <w:t>(-6.8; -1.6)</w:t>
            </w:r>
          </w:p>
        </w:tc>
        <w:tc>
          <w:tcPr>
            <w:tcW w:w="1086" w:type="dxa"/>
            <w:noWrap/>
          </w:tcPr>
          <w:p w:rsidR="00747137" w:rsidRPr="00CD0D15" w:rsidRDefault="00747137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3.7</w:t>
            </w:r>
          </w:p>
          <w:p w:rsidR="00747137" w:rsidRPr="00CD0D15" w:rsidRDefault="00747137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6.9; -0.5)</w:t>
            </w:r>
          </w:p>
        </w:tc>
        <w:tc>
          <w:tcPr>
            <w:tcW w:w="952" w:type="dxa"/>
            <w:vAlign w:val="center"/>
          </w:tcPr>
          <w:p w:rsidR="00747137" w:rsidRDefault="006764E4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  <w:t>-8.9</w:t>
            </w:r>
          </w:p>
          <w:p w:rsidR="006764E4" w:rsidRPr="00CD0D15" w:rsidRDefault="006764E4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  <w:t>(-11.9; -5.9)</w:t>
            </w:r>
          </w:p>
        </w:tc>
        <w:tc>
          <w:tcPr>
            <w:tcW w:w="1086" w:type="dxa"/>
            <w:noWrap/>
            <w:vAlign w:val="center"/>
          </w:tcPr>
          <w:p w:rsidR="00747137" w:rsidRPr="00CD0D15" w:rsidRDefault="00747137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-2.5</w:t>
            </w:r>
          </w:p>
          <w:p w:rsidR="00747137" w:rsidRPr="00CD0D15" w:rsidRDefault="00747137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(-5.5; 0.5)</w:t>
            </w:r>
          </w:p>
        </w:tc>
        <w:tc>
          <w:tcPr>
            <w:tcW w:w="1086" w:type="dxa"/>
            <w:vAlign w:val="center"/>
          </w:tcPr>
          <w:p w:rsidR="00747137" w:rsidRPr="006764E4" w:rsidRDefault="006764E4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6764E4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4.3</w:t>
            </w:r>
          </w:p>
          <w:p w:rsidR="006764E4" w:rsidRPr="006764E4" w:rsidRDefault="006764E4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6764E4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6.9; -1.6)</w:t>
            </w:r>
          </w:p>
        </w:tc>
        <w:tc>
          <w:tcPr>
            <w:tcW w:w="1086" w:type="dxa"/>
            <w:noWrap/>
            <w:vAlign w:val="center"/>
          </w:tcPr>
          <w:p w:rsidR="00747137" w:rsidRPr="00CD0D15" w:rsidRDefault="00747137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4.4</w:t>
            </w:r>
          </w:p>
          <w:p w:rsidR="00747137" w:rsidRPr="00CD0D15" w:rsidRDefault="00747137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(-0.9; 9.7)</w:t>
            </w:r>
          </w:p>
        </w:tc>
        <w:tc>
          <w:tcPr>
            <w:tcW w:w="1086" w:type="dxa"/>
            <w:vAlign w:val="center"/>
          </w:tcPr>
          <w:p w:rsidR="00747137" w:rsidRDefault="006764E4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  <w:t>-5.4</w:t>
            </w:r>
          </w:p>
          <w:p w:rsidR="006764E4" w:rsidRPr="00CD0D15" w:rsidRDefault="006764E4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  <w:t>(-10.2; -0.6)</w:t>
            </w:r>
          </w:p>
        </w:tc>
        <w:tc>
          <w:tcPr>
            <w:tcW w:w="1080" w:type="dxa"/>
            <w:vAlign w:val="center"/>
          </w:tcPr>
          <w:p w:rsidR="00747137" w:rsidRPr="00CD0D15" w:rsidRDefault="00747137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3.0</w:t>
            </w:r>
          </w:p>
          <w:p w:rsidR="00747137" w:rsidRPr="00CD0D15" w:rsidRDefault="00747137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5.2; -0.9)</w:t>
            </w:r>
          </w:p>
        </w:tc>
        <w:tc>
          <w:tcPr>
            <w:tcW w:w="1081" w:type="dxa"/>
            <w:vAlign w:val="center"/>
          </w:tcPr>
          <w:p w:rsidR="00747137" w:rsidRPr="006764E4" w:rsidRDefault="006764E4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6764E4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5.8</w:t>
            </w:r>
          </w:p>
          <w:p w:rsidR="006764E4" w:rsidRPr="00CD0D15" w:rsidRDefault="006764E4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6764E4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7.7; -3.8)</w:t>
            </w:r>
          </w:p>
        </w:tc>
        <w:tc>
          <w:tcPr>
            <w:tcW w:w="1086" w:type="dxa"/>
            <w:vAlign w:val="center"/>
          </w:tcPr>
          <w:p w:rsidR="00747137" w:rsidRPr="00CD0D15" w:rsidRDefault="00747137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3.7</w:t>
            </w:r>
          </w:p>
          <w:p w:rsidR="00747137" w:rsidRPr="00CD0D15" w:rsidRDefault="00747137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6.8; -0.7)</w:t>
            </w:r>
          </w:p>
        </w:tc>
        <w:tc>
          <w:tcPr>
            <w:tcW w:w="1086" w:type="dxa"/>
            <w:noWrap/>
            <w:vAlign w:val="center"/>
          </w:tcPr>
          <w:p w:rsidR="00747137" w:rsidRDefault="006764E4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  <w:t>-7.7</w:t>
            </w:r>
          </w:p>
          <w:p w:rsidR="006764E4" w:rsidRPr="00CD0D15" w:rsidRDefault="006764E4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  <w:t>(-10.3; -5.0)</w:t>
            </w:r>
          </w:p>
        </w:tc>
      </w:tr>
      <w:tr w:rsidR="00747137" w:rsidRPr="00E719AA" w:rsidTr="00CD0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noWrap/>
          </w:tcPr>
          <w:p w:rsidR="00747137" w:rsidRPr="006F16E6" w:rsidRDefault="00747137" w:rsidP="00747137">
            <w:pPr>
              <w:spacing w:before="12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F16E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Any sexual victimisation (yes vs no)</w:t>
            </w:r>
          </w:p>
        </w:tc>
        <w:tc>
          <w:tcPr>
            <w:tcW w:w="1098" w:type="dxa"/>
            <w:noWrap/>
            <w:vAlign w:val="center"/>
          </w:tcPr>
          <w:p w:rsidR="00747137" w:rsidRPr="00CD0D15" w:rsidRDefault="0071685A" w:rsidP="0074713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-1.8</w:t>
            </w:r>
          </w:p>
          <w:p w:rsidR="0071685A" w:rsidRPr="00CD0D15" w:rsidRDefault="0071685A" w:rsidP="0074713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(-4.8; 1.2)</w:t>
            </w:r>
          </w:p>
        </w:tc>
        <w:tc>
          <w:tcPr>
            <w:tcW w:w="952" w:type="dxa"/>
            <w:vAlign w:val="center"/>
          </w:tcPr>
          <w:p w:rsidR="00747137" w:rsidRDefault="0099226D" w:rsidP="0074713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-2.7</w:t>
            </w:r>
          </w:p>
          <w:p w:rsidR="0099226D" w:rsidRPr="00CD0D15" w:rsidRDefault="0099226D" w:rsidP="0074713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(-5.8; 0.5)</w:t>
            </w:r>
          </w:p>
        </w:tc>
        <w:tc>
          <w:tcPr>
            <w:tcW w:w="1086" w:type="dxa"/>
            <w:noWrap/>
            <w:vAlign w:val="center"/>
          </w:tcPr>
          <w:p w:rsidR="00747137" w:rsidRPr="00CD0D15" w:rsidRDefault="0071685A" w:rsidP="0074713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3.8</w:t>
            </w:r>
          </w:p>
          <w:p w:rsidR="0071685A" w:rsidRPr="00CD0D15" w:rsidRDefault="0071685A" w:rsidP="0074713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7.2; -0.5)</w:t>
            </w:r>
          </w:p>
        </w:tc>
        <w:tc>
          <w:tcPr>
            <w:tcW w:w="952" w:type="dxa"/>
            <w:vAlign w:val="center"/>
          </w:tcPr>
          <w:p w:rsidR="00747137" w:rsidRPr="0099226D" w:rsidRDefault="0099226D" w:rsidP="0074713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99226D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6.9</w:t>
            </w:r>
          </w:p>
          <w:p w:rsidR="0099226D" w:rsidRPr="0099226D" w:rsidRDefault="0099226D" w:rsidP="0074713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99226D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10.7; -3.2)</w:t>
            </w:r>
          </w:p>
        </w:tc>
        <w:tc>
          <w:tcPr>
            <w:tcW w:w="1086" w:type="dxa"/>
            <w:noWrap/>
            <w:vAlign w:val="center"/>
          </w:tcPr>
          <w:p w:rsidR="00747137" w:rsidRPr="00CD0D15" w:rsidRDefault="0071685A" w:rsidP="0074713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-1.3</w:t>
            </w:r>
          </w:p>
          <w:p w:rsidR="0071685A" w:rsidRPr="00CD0D15" w:rsidRDefault="0071685A" w:rsidP="0074713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(-4.4; 1.8)</w:t>
            </w:r>
          </w:p>
        </w:tc>
        <w:tc>
          <w:tcPr>
            <w:tcW w:w="1086" w:type="dxa"/>
            <w:vAlign w:val="center"/>
          </w:tcPr>
          <w:p w:rsidR="00747137" w:rsidRPr="0099226D" w:rsidRDefault="0099226D" w:rsidP="0074713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99226D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3.7</w:t>
            </w:r>
          </w:p>
          <w:p w:rsidR="0099226D" w:rsidRPr="0099226D" w:rsidRDefault="0099226D" w:rsidP="0074713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99226D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7.0; -0.4)</w:t>
            </w:r>
          </w:p>
        </w:tc>
        <w:tc>
          <w:tcPr>
            <w:tcW w:w="1086" w:type="dxa"/>
            <w:noWrap/>
            <w:vAlign w:val="center"/>
          </w:tcPr>
          <w:p w:rsidR="00747137" w:rsidRPr="00CD0D15" w:rsidRDefault="0071685A" w:rsidP="0074713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-2.0</w:t>
            </w:r>
          </w:p>
          <w:p w:rsidR="0071685A" w:rsidRPr="00CD0D15" w:rsidRDefault="0071685A" w:rsidP="0074713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(-7.5; 3.4)</w:t>
            </w:r>
          </w:p>
        </w:tc>
        <w:tc>
          <w:tcPr>
            <w:tcW w:w="1086" w:type="dxa"/>
            <w:vAlign w:val="center"/>
          </w:tcPr>
          <w:p w:rsidR="00747137" w:rsidRDefault="0099226D" w:rsidP="0074713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2.9</w:t>
            </w:r>
          </w:p>
          <w:p w:rsidR="0099226D" w:rsidRPr="00CD0D15" w:rsidRDefault="0099226D" w:rsidP="0074713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(-3.1; 8.8)</w:t>
            </w:r>
          </w:p>
        </w:tc>
        <w:tc>
          <w:tcPr>
            <w:tcW w:w="1080" w:type="dxa"/>
            <w:vAlign w:val="center"/>
          </w:tcPr>
          <w:p w:rsidR="00747137" w:rsidRPr="00CD0D15" w:rsidRDefault="0071685A" w:rsidP="0074713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2.3</w:t>
            </w:r>
          </w:p>
          <w:p w:rsidR="0071685A" w:rsidRPr="00CD0D15" w:rsidRDefault="0071685A" w:rsidP="0074713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4.5; -0.1)</w:t>
            </w:r>
          </w:p>
        </w:tc>
        <w:tc>
          <w:tcPr>
            <w:tcW w:w="1081" w:type="dxa"/>
            <w:vAlign w:val="center"/>
          </w:tcPr>
          <w:p w:rsidR="00747137" w:rsidRPr="0099226D" w:rsidRDefault="0099226D" w:rsidP="0074713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99226D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4.4</w:t>
            </w:r>
          </w:p>
          <w:p w:rsidR="0099226D" w:rsidRPr="00CD0D15" w:rsidRDefault="0099226D" w:rsidP="0074713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99226D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6.9; -2.0)</w:t>
            </w:r>
          </w:p>
        </w:tc>
        <w:tc>
          <w:tcPr>
            <w:tcW w:w="1086" w:type="dxa"/>
            <w:vAlign w:val="center"/>
          </w:tcPr>
          <w:p w:rsidR="00747137" w:rsidRPr="00CD0D15" w:rsidRDefault="0071685A" w:rsidP="0074713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3.2</w:t>
            </w:r>
          </w:p>
          <w:p w:rsidR="0071685A" w:rsidRPr="00CD0D15" w:rsidRDefault="0071685A" w:rsidP="0074713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6.3; -0.03)</w:t>
            </w:r>
          </w:p>
        </w:tc>
        <w:tc>
          <w:tcPr>
            <w:tcW w:w="1086" w:type="dxa"/>
            <w:noWrap/>
            <w:vAlign w:val="center"/>
          </w:tcPr>
          <w:p w:rsidR="00747137" w:rsidRPr="0099226D" w:rsidRDefault="0099226D" w:rsidP="0074713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99226D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5.8</w:t>
            </w:r>
          </w:p>
          <w:p w:rsidR="0099226D" w:rsidRPr="0099226D" w:rsidRDefault="0099226D" w:rsidP="0074713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99226D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9.0; -2.5)</w:t>
            </w:r>
          </w:p>
        </w:tc>
      </w:tr>
      <w:tr w:rsidR="00747137" w:rsidRPr="00E719AA" w:rsidTr="00CD0D1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noWrap/>
          </w:tcPr>
          <w:p w:rsidR="00747137" w:rsidRPr="006F16E6" w:rsidRDefault="00747137" w:rsidP="00747137">
            <w:pPr>
              <w:spacing w:before="12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F16E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Any witnessing of family violence (yes vs no)</w:t>
            </w:r>
          </w:p>
        </w:tc>
        <w:tc>
          <w:tcPr>
            <w:tcW w:w="1098" w:type="dxa"/>
            <w:noWrap/>
            <w:vAlign w:val="center"/>
          </w:tcPr>
          <w:p w:rsidR="00747137" w:rsidRPr="00CD0D15" w:rsidRDefault="00293A09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3.4</w:t>
            </w:r>
          </w:p>
          <w:p w:rsidR="00293A09" w:rsidRPr="00CD0D15" w:rsidRDefault="00293A09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6.5; -0.3)</w:t>
            </w:r>
          </w:p>
        </w:tc>
        <w:tc>
          <w:tcPr>
            <w:tcW w:w="952" w:type="dxa"/>
            <w:vAlign w:val="center"/>
          </w:tcPr>
          <w:p w:rsidR="00747137" w:rsidRPr="001F62C0" w:rsidRDefault="001F62C0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1F62C0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2.8</w:t>
            </w:r>
          </w:p>
          <w:p w:rsidR="001F62C0" w:rsidRPr="001F62C0" w:rsidRDefault="001F62C0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1F62C0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5.4; -0.1)</w:t>
            </w:r>
          </w:p>
        </w:tc>
        <w:tc>
          <w:tcPr>
            <w:tcW w:w="1086" w:type="dxa"/>
            <w:noWrap/>
            <w:vAlign w:val="center"/>
          </w:tcPr>
          <w:p w:rsidR="00747137" w:rsidRPr="00CD0D15" w:rsidRDefault="00293A09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5.4</w:t>
            </w:r>
          </w:p>
          <w:p w:rsidR="00293A09" w:rsidRPr="00CD0D15" w:rsidRDefault="00293A09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8.8; -2.0)</w:t>
            </w:r>
          </w:p>
        </w:tc>
        <w:tc>
          <w:tcPr>
            <w:tcW w:w="952" w:type="dxa"/>
            <w:vAlign w:val="center"/>
          </w:tcPr>
          <w:p w:rsidR="00747137" w:rsidRPr="001F62C0" w:rsidRDefault="001F62C0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1F62C0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4.8</w:t>
            </w:r>
          </w:p>
          <w:p w:rsidR="001F62C0" w:rsidRPr="001F62C0" w:rsidRDefault="001F62C0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1F62C0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7.9; -1.7)</w:t>
            </w:r>
          </w:p>
        </w:tc>
        <w:tc>
          <w:tcPr>
            <w:tcW w:w="1086" w:type="dxa"/>
            <w:noWrap/>
            <w:vAlign w:val="center"/>
          </w:tcPr>
          <w:p w:rsidR="00747137" w:rsidRPr="00CD0D15" w:rsidRDefault="00293A09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  <w:t>-4.5</w:t>
            </w:r>
          </w:p>
          <w:p w:rsidR="00293A09" w:rsidRPr="00CD0D15" w:rsidRDefault="00293A09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  <w:t>(-7.7; -1.3)</w:t>
            </w:r>
          </w:p>
        </w:tc>
        <w:tc>
          <w:tcPr>
            <w:tcW w:w="1086" w:type="dxa"/>
            <w:vAlign w:val="center"/>
          </w:tcPr>
          <w:p w:rsidR="00747137" w:rsidRPr="00052CE7" w:rsidRDefault="00052CE7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052CE7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4.0</w:t>
            </w:r>
          </w:p>
          <w:p w:rsidR="00052CE7" w:rsidRPr="00052CE7" w:rsidRDefault="00052CE7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052CE7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6.7; -1.2)</w:t>
            </w:r>
          </w:p>
        </w:tc>
        <w:tc>
          <w:tcPr>
            <w:tcW w:w="1086" w:type="dxa"/>
            <w:noWrap/>
            <w:vAlign w:val="center"/>
          </w:tcPr>
          <w:p w:rsidR="00747137" w:rsidRPr="00CD0D15" w:rsidRDefault="00293A09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-0.8</w:t>
            </w:r>
          </w:p>
          <w:p w:rsidR="00293A09" w:rsidRPr="00CD0D15" w:rsidRDefault="00293A09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(-6.5; 4.9)</w:t>
            </w:r>
          </w:p>
        </w:tc>
        <w:tc>
          <w:tcPr>
            <w:tcW w:w="1086" w:type="dxa"/>
            <w:vAlign w:val="center"/>
          </w:tcPr>
          <w:p w:rsidR="00747137" w:rsidRDefault="00052CE7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-0.4</w:t>
            </w:r>
          </w:p>
          <w:p w:rsidR="00052CE7" w:rsidRPr="00CD0D15" w:rsidRDefault="00052CE7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(-5.4; 4.6)</w:t>
            </w:r>
          </w:p>
        </w:tc>
        <w:tc>
          <w:tcPr>
            <w:tcW w:w="1080" w:type="dxa"/>
            <w:vAlign w:val="center"/>
          </w:tcPr>
          <w:p w:rsidR="00747137" w:rsidRPr="00CD0D15" w:rsidRDefault="00293A09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4.4</w:t>
            </w:r>
          </w:p>
          <w:p w:rsidR="00293A09" w:rsidRPr="00CD0D15" w:rsidRDefault="00293A09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6.7; -2.1)</w:t>
            </w:r>
          </w:p>
        </w:tc>
        <w:tc>
          <w:tcPr>
            <w:tcW w:w="1081" w:type="dxa"/>
            <w:vAlign w:val="center"/>
          </w:tcPr>
          <w:p w:rsidR="00747137" w:rsidRPr="00052CE7" w:rsidRDefault="00052CE7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052CE7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3.8</w:t>
            </w:r>
          </w:p>
          <w:p w:rsidR="00052CE7" w:rsidRPr="00052CE7" w:rsidRDefault="00052CE7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052CE7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5.9; -1.8)</w:t>
            </w:r>
          </w:p>
        </w:tc>
        <w:tc>
          <w:tcPr>
            <w:tcW w:w="1086" w:type="dxa"/>
            <w:vAlign w:val="center"/>
          </w:tcPr>
          <w:p w:rsidR="00747137" w:rsidRPr="00CD0D15" w:rsidRDefault="00293A09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8.4</w:t>
            </w:r>
          </w:p>
          <w:p w:rsidR="00293A09" w:rsidRPr="00CD0D15" w:rsidRDefault="00293A09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11.6; -5.1)</w:t>
            </w:r>
          </w:p>
        </w:tc>
        <w:tc>
          <w:tcPr>
            <w:tcW w:w="1086" w:type="dxa"/>
            <w:noWrap/>
            <w:vAlign w:val="center"/>
          </w:tcPr>
          <w:p w:rsidR="00747137" w:rsidRDefault="00052CE7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6.2</w:t>
            </w:r>
          </w:p>
          <w:p w:rsidR="00052CE7" w:rsidRPr="00CD0D15" w:rsidRDefault="00052CE7" w:rsidP="0074713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8.9; -3.4)</w:t>
            </w:r>
          </w:p>
        </w:tc>
      </w:tr>
      <w:tr w:rsidR="003952B6" w:rsidRPr="00E719AA" w:rsidTr="00733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noWrap/>
          </w:tcPr>
          <w:p w:rsidR="003952B6" w:rsidRPr="006F16E6" w:rsidRDefault="003952B6" w:rsidP="003952B6">
            <w:pPr>
              <w:spacing w:before="12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F16E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Any witnessing of community violence (yes vs no)</w:t>
            </w:r>
          </w:p>
        </w:tc>
        <w:tc>
          <w:tcPr>
            <w:tcW w:w="1098" w:type="dxa"/>
            <w:noWrap/>
            <w:vAlign w:val="center"/>
          </w:tcPr>
          <w:p w:rsidR="003952B6" w:rsidRPr="00CD0D15" w:rsidRDefault="003952B6" w:rsidP="003952B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-1.0</w:t>
            </w:r>
          </w:p>
          <w:p w:rsidR="003952B6" w:rsidRPr="00CD0D15" w:rsidRDefault="003952B6" w:rsidP="003952B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(-4.7; 2.8)</w:t>
            </w:r>
          </w:p>
        </w:tc>
        <w:tc>
          <w:tcPr>
            <w:tcW w:w="952" w:type="dxa"/>
            <w:vAlign w:val="center"/>
          </w:tcPr>
          <w:p w:rsidR="003952B6" w:rsidRDefault="00734348" w:rsidP="003952B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  <w:t>-0.8</w:t>
            </w:r>
          </w:p>
          <w:p w:rsidR="00734348" w:rsidRPr="00CD0D15" w:rsidRDefault="00734348" w:rsidP="003952B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  <w:t>(-3.8; 2.1)</w:t>
            </w:r>
          </w:p>
        </w:tc>
        <w:tc>
          <w:tcPr>
            <w:tcW w:w="1086" w:type="dxa"/>
            <w:noWrap/>
            <w:vAlign w:val="center"/>
          </w:tcPr>
          <w:p w:rsidR="003952B6" w:rsidRPr="00084BB9" w:rsidRDefault="003952B6" w:rsidP="003952B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084BB9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-1.7</w:t>
            </w:r>
          </w:p>
          <w:p w:rsidR="003952B6" w:rsidRPr="00084BB9" w:rsidRDefault="003952B6" w:rsidP="003952B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084BB9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(-5.8; 2.4)</w:t>
            </w:r>
          </w:p>
        </w:tc>
        <w:tc>
          <w:tcPr>
            <w:tcW w:w="952" w:type="dxa"/>
            <w:vAlign w:val="center"/>
          </w:tcPr>
          <w:p w:rsidR="003952B6" w:rsidRPr="00734348" w:rsidRDefault="00734348" w:rsidP="003952B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34348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-1.0</w:t>
            </w:r>
          </w:p>
          <w:p w:rsidR="00734348" w:rsidRPr="00734348" w:rsidRDefault="00734348" w:rsidP="003952B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34348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(-4.6; 2.5)</w:t>
            </w:r>
          </w:p>
        </w:tc>
        <w:tc>
          <w:tcPr>
            <w:tcW w:w="1086" w:type="dxa"/>
            <w:noWrap/>
            <w:vAlign w:val="center"/>
          </w:tcPr>
          <w:p w:rsidR="003952B6" w:rsidRPr="00CD0D15" w:rsidRDefault="003952B6" w:rsidP="003952B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  <w:t>3.4</w:t>
            </w:r>
          </w:p>
          <w:p w:rsidR="003952B6" w:rsidRPr="00CD0D15" w:rsidRDefault="003952B6" w:rsidP="003952B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  <w:t>(-0.4; 7.2)</w:t>
            </w:r>
          </w:p>
        </w:tc>
        <w:tc>
          <w:tcPr>
            <w:tcW w:w="1086" w:type="dxa"/>
            <w:vAlign w:val="center"/>
          </w:tcPr>
          <w:p w:rsidR="003952B6" w:rsidRDefault="00734348" w:rsidP="003952B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0.01</w:t>
            </w:r>
          </w:p>
          <w:p w:rsidR="00734348" w:rsidRPr="00CD0D15" w:rsidRDefault="00734348" w:rsidP="003952B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(-3.1; 3.1)</w:t>
            </w:r>
          </w:p>
        </w:tc>
        <w:tc>
          <w:tcPr>
            <w:tcW w:w="1086" w:type="dxa"/>
            <w:noWrap/>
            <w:vAlign w:val="center"/>
          </w:tcPr>
          <w:p w:rsidR="003952B6" w:rsidRPr="00CD0D15" w:rsidRDefault="003952B6" w:rsidP="003952B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3.1</w:t>
            </w:r>
          </w:p>
          <w:p w:rsidR="003952B6" w:rsidRPr="00CD0D15" w:rsidRDefault="003952B6" w:rsidP="003952B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(-3.6; 9.9)</w:t>
            </w:r>
          </w:p>
        </w:tc>
        <w:tc>
          <w:tcPr>
            <w:tcW w:w="1086" w:type="dxa"/>
            <w:vAlign w:val="center"/>
          </w:tcPr>
          <w:p w:rsidR="003952B6" w:rsidRDefault="00734348" w:rsidP="003952B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  <w:t>0.5</w:t>
            </w:r>
          </w:p>
          <w:p w:rsidR="00734348" w:rsidRPr="00CD0D15" w:rsidRDefault="00734348" w:rsidP="003952B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  <w:t>(-5.1; 6.1)</w:t>
            </w:r>
          </w:p>
        </w:tc>
        <w:tc>
          <w:tcPr>
            <w:tcW w:w="1080" w:type="dxa"/>
            <w:vAlign w:val="center"/>
          </w:tcPr>
          <w:p w:rsidR="003952B6" w:rsidRPr="00CD0D15" w:rsidRDefault="003952B6" w:rsidP="003952B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  <w:t>0.3</w:t>
            </w:r>
          </w:p>
          <w:p w:rsidR="003952B6" w:rsidRPr="00CD0D15" w:rsidRDefault="003952B6" w:rsidP="003952B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  <w:t>(-2.5; 3.0)</w:t>
            </w:r>
          </w:p>
        </w:tc>
        <w:tc>
          <w:tcPr>
            <w:tcW w:w="1081" w:type="dxa"/>
            <w:vAlign w:val="center"/>
          </w:tcPr>
          <w:p w:rsidR="003952B6" w:rsidRDefault="00734348" w:rsidP="003952B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  <w:t>-0.6</w:t>
            </w:r>
          </w:p>
          <w:p w:rsidR="00734348" w:rsidRPr="00CD0D15" w:rsidRDefault="00734348" w:rsidP="003952B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  <w:t>(-2.9; 1.7)</w:t>
            </w:r>
          </w:p>
        </w:tc>
        <w:tc>
          <w:tcPr>
            <w:tcW w:w="1086" w:type="dxa"/>
            <w:vAlign w:val="center"/>
          </w:tcPr>
          <w:p w:rsidR="003952B6" w:rsidRPr="00CD0D15" w:rsidRDefault="003952B6" w:rsidP="003952B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  <w:t>-3.0</w:t>
            </w:r>
          </w:p>
          <w:p w:rsidR="003952B6" w:rsidRPr="00CD0D15" w:rsidRDefault="003952B6" w:rsidP="003952B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  <w:t>(-6.9; 0.9)</w:t>
            </w:r>
          </w:p>
        </w:tc>
        <w:tc>
          <w:tcPr>
            <w:tcW w:w="1086" w:type="dxa"/>
            <w:noWrap/>
            <w:vAlign w:val="center"/>
          </w:tcPr>
          <w:p w:rsidR="003952B6" w:rsidRDefault="00734348" w:rsidP="003952B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  <w:t>-1.7</w:t>
            </w:r>
          </w:p>
          <w:p w:rsidR="00734348" w:rsidRPr="00CD0D15" w:rsidRDefault="00734348" w:rsidP="003952B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  <w:t>(-4.8; 1.4)</w:t>
            </w:r>
          </w:p>
        </w:tc>
      </w:tr>
      <w:tr w:rsidR="003952B6" w:rsidRPr="00E719AA" w:rsidTr="00CD0D1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noWrap/>
          </w:tcPr>
          <w:p w:rsidR="003952B6" w:rsidRPr="006F16E6" w:rsidRDefault="003952B6" w:rsidP="003952B6">
            <w:pPr>
              <w:spacing w:before="12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F16E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Any cyber victimisation (yes vs no)</w:t>
            </w:r>
          </w:p>
        </w:tc>
        <w:tc>
          <w:tcPr>
            <w:tcW w:w="1098" w:type="dxa"/>
            <w:noWrap/>
            <w:vAlign w:val="center"/>
          </w:tcPr>
          <w:p w:rsidR="003952B6" w:rsidRPr="00CD0D15" w:rsidRDefault="009F3C24" w:rsidP="003952B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7.7</w:t>
            </w:r>
          </w:p>
          <w:p w:rsidR="009F3C24" w:rsidRPr="00CD0D15" w:rsidRDefault="009F3C24" w:rsidP="003952B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10.8; -4.5)</w:t>
            </w:r>
          </w:p>
        </w:tc>
        <w:tc>
          <w:tcPr>
            <w:tcW w:w="952" w:type="dxa"/>
            <w:vAlign w:val="center"/>
          </w:tcPr>
          <w:p w:rsidR="003952B6" w:rsidRPr="00B47DD8" w:rsidRDefault="00B47DD8" w:rsidP="003952B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</w:pPr>
            <w:r w:rsidRPr="00B47DD8"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  <w:t>-3.5</w:t>
            </w:r>
          </w:p>
          <w:p w:rsidR="00B47DD8" w:rsidRPr="00CD0D15" w:rsidRDefault="00B47DD8" w:rsidP="003952B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color w:val="000000"/>
                <w:sz w:val="15"/>
                <w:szCs w:val="15"/>
              </w:rPr>
            </w:pPr>
            <w:r w:rsidRPr="00B47DD8"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  <w:t>(-6.3; -0.7)</w:t>
            </w:r>
          </w:p>
        </w:tc>
        <w:tc>
          <w:tcPr>
            <w:tcW w:w="1086" w:type="dxa"/>
            <w:noWrap/>
            <w:vAlign w:val="center"/>
          </w:tcPr>
          <w:p w:rsidR="003952B6" w:rsidRPr="00CD0D15" w:rsidRDefault="009F3C24" w:rsidP="003952B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8.7</w:t>
            </w:r>
          </w:p>
          <w:p w:rsidR="009F3C24" w:rsidRPr="00CD0D15" w:rsidRDefault="009F3C24" w:rsidP="003952B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12.1; -5.2)</w:t>
            </w:r>
          </w:p>
        </w:tc>
        <w:tc>
          <w:tcPr>
            <w:tcW w:w="952" w:type="dxa"/>
            <w:vAlign w:val="center"/>
          </w:tcPr>
          <w:p w:rsidR="003952B6" w:rsidRDefault="00B47DD8" w:rsidP="003952B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  <w:t>-7.3</w:t>
            </w:r>
          </w:p>
          <w:p w:rsidR="00B47DD8" w:rsidRPr="00CD0D15" w:rsidRDefault="00B47DD8" w:rsidP="003952B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  <w:t>(-10.6; -4.0)</w:t>
            </w:r>
          </w:p>
        </w:tc>
        <w:tc>
          <w:tcPr>
            <w:tcW w:w="1086" w:type="dxa"/>
            <w:noWrap/>
            <w:vAlign w:val="center"/>
          </w:tcPr>
          <w:p w:rsidR="003952B6" w:rsidRPr="00CD0D15" w:rsidRDefault="009F3C24" w:rsidP="003952B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3.5</w:t>
            </w:r>
          </w:p>
          <w:p w:rsidR="009F3C24" w:rsidRPr="00CD0D15" w:rsidRDefault="009F3C24" w:rsidP="003952B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6.7; -0.2)</w:t>
            </w:r>
          </w:p>
        </w:tc>
        <w:tc>
          <w:tcPr>
            <w:tcW w:w="1086" w:type="dxa"/>
            <w:vAlign w:val="center"/>
          </w:tcPr>
          <w:p w:rsidR="003952B6" w:rsidRDefault="00B47DD8" w:rsidP="003952B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-0.9</w:t>
            </w:r>
          </w:p>
          <w:p w:rsidR="00B47DD8" w:rsidRPr="00CD0D15" w:rsidRDefault="00B47DD8" w:rsidP="003952B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(-3.8; 2.0)</w:t>
            </w:r>
          </w:p>
        </w:tc>
        <w:tc>
          <w:tcPr>
            <w:tcW w:w="1086" w:type="dxa"/>
            <w:noWrap/>
            <w:vAlign w:val="center"/>
          </w:tcPr>
          <w:p w:rsidR="003952B6" w:rsidRPr="00CD0D15" w:rsidRDefault="009F3C24" w:rsidP="003952B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-3.5</w:t>
            </w:r>
          </w:p>
          <w:p w:rsidR="009F3C24" w:rsidRPr="00CD0D15" w:rsidRDefault="009F3C24" w:rsidP="003952B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(-9.2; 2.3)</w:t>
            </w:r>
          </w:p>
        </w:tc>
        <w:tc>
          <w:tcPr>
            <w:tcW w:w="1086" w:type="dxa"/>
            <w:vAlign w:val="center"/>
          </w:tcPr>
          <w:p w:rsidR="003952B6" w:rsidRPr="00B47DD8" w:rsidRDefault="00B47DD8" w:rsidP="003952B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B47DD8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-2.4</w:t>
            </w:r>
          </w:p>
          <w:p w:rsidR="00B47DD8" w:rsidRPr="00B47DD8" w:rsidRDefault="00B47DD8" w:rsidP="003952B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B47DD8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(-7.7; 2.9)</w:t>
            </w:r>
          </w:p>
        </w:tc>
        <w:tc>
          <w:tcPr>
            <w:tcW w:w="1080" w:type="dxa"/>
            <w:vAlign w:val="center"/>
          </w:tcPr>
          <w:p w:rsidR="003952B6" w:rsidRPr="00CD0D15" w:rsidRDefault="009F3C24" w:rsidP="003952B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  <w:t>-6.6</w:t>
            </w:r>
          </w:p>
          <w:p w:rsidR="009F3C24" w:rsidRPr="00CD0D15" w:rsidRDefault="009F3C24" w:rsidP="003952B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  <w:t>(-8.9; -4.3)</w:t>
            </w:r>
          </w:p>
        </w:tc>
        <w:tc>
          <w:tcPr>
            <w:tcW w:w="1081" w:type="dxa"/>
            <w:vAlign w:val="center"/>
          </w:tcPr>
          <w:p w:rsidR="003952B6" w:rsidRDefault="00B47DD8" w:rsidP="003952B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  <w:t>-3.9</w:t>
            </w:r>
          </w:p>
          <w:p w:rsidR="00B47DD8" w:rsidRPr="00CD0D15" w:rsidRDefault="00B47DD8" w:rsidP="003952B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  <w:t>(-6.1; -1.7)</w:t>
            </w:r>
          </w:p>
        </w:tc>
        <w:tc>
          <w:tcPr>
            <w:tcW w:w="1086" w:type="dxa"/>
            <w:vAlign w:val="center"/>
          </w:tcPr>
          <w:p w:rsidR="003952B6" w:rsidRPr="00CD0D15" w:rsidRDefault="009F3C24" w:rsidP="003952B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  <w:t>-5.5</w:t>
            </w:r>
          </w:p>
          <w:p w:rsidR="009F3C24" w:rsidRPr="00CD0D15" w:rsidRDefault="009F3C24" w:rsidP="003952B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</w:pPr>
            <w:r w:rsidRPr="00CD0D15">
              <w:rPr>
                <w:rFonts w:asciiTheme="majorBidi" w:eastAsia="Times New Roman" w:hAnsiTheme="majorBidi" w:cstheme="majorBidi"/>
                <w:b/>
                <w:color w:val="000000"/>
                <w:sz w:val="15"/>
                <w:szCs w:val="15"/>
              </w:rPr>
              <w:t>(-8.8; -2.2)</w:t>
            </w:r>
          </w:p>
        </w:tc>
        <w:tc>
          <w:tcPr>
            <w:tcW w:w="1086" w:type="dxa"/>
            <w:noWrap/>
            <w:vAlign w:val="center"/>
          </w:tcPr>
          <w:p w:rsidR="003952B6" w:rsidRPr="00B47DD8" w:rsidRDefault="00B47DD8" w:rsidP="003952B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B47DD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5.0</w:t>
            </w:r>
          </w:p>
          <w:p w:rsidR="00B47DD8" w:rsidRPr="00CD0D15" w:rsidRDefault="00B47DD8" w:rsidP="003952B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B47DD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-8.0; -2.1)</w:t>
            </w:r>
          </w:p>
        </w:tc>
      </w:tr>
      <w:tr w:rsidR="003952B6" w:rsidRPr="00E719AA" w:rsidTr="00B50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4" w:type="dxa"/>
            <w:gridSpan w:val="13"/>
          </w:tcPr>
          <w:p w:rsidR="003952B6" w:rsidRPr="00E31931" w:rsidRDefault="003952B6" w:rsidP="003952B6">
            <w:pPr>
              <w:spacing w:before="120"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proofErr w:type="gramStart"/>
            <w:r w:rsidRPr="006F16E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vertAlign w:val="superscript"/>
              </w:rPr>
              <w:lastRenderedPageBreak/>
              <w:t>a</w:t>
            </w:r>
            <w:proofErr w:type="gramEnd"/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M</w:t>
            </w:r>
            <w:r w:rsidRPr="00E3193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odel adjusted for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age</w:t>
            </w:r>
            <w:r w:rsidRPr="00E3193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, rural/ urban residence</w:t>
            </w:r>
            <w:r w:rsidRPr="00D30D6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, </w:t>
            </w:r>
            <w:r w:rsidRPr="006A47A3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family composition, socio-economic status, presence of a chronic disease or disability, school type</w:t>
            </w:r>
            <w:r w:rsidRPr="00E3193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and number of 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adverse life</w:t>
            </w:r>
            <w:r w:rsidRPr="00E3193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events experienced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.</w:t>
            </w:r>
            <w:r w:rsidRPr="00E3193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</w:p>
          <w:p w:rsidR="003952B6" w:rsidRPr="00764424" w:rsidRDefault="003952B6" w:rsidP="003952B6">
            <w:pPr>
              <w:spacing w:before="12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E3193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E3193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Significant</w:t>
            </w:r>
            <w:r w:rsidRPr="006F16E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results are in bold</w:t>
            </w:r>
          </w:p>
        </w:tc>
      </w:tr>
    </w:tbl>
    <w:p w:rsidR="00BC5838" w:rsidRPr="00BC5838" w:rsidRDefault="00BC5838" w:rsidP="00E92C70">
      <w:pPr>
        <w:rPr>
          <w:b/>
          <w:bCs/>
        </w:rPr>
      </w:pPr>
    </w:p>
    <w:sectPr w:rsidR="00BC5838" w:rsidRPr="00BC5838" w:rsidSect="00BC58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838"/>
    <w:rsid w:val="00052CE7"/>
    <w:rsid w:val="00084BB9"/>
    <w:rsid w:val="000B3FE9"/>
    <w:rsid w:val="000D5471"/>
    <w:rsid w:val="00114EC3"/>
    <w:rsid w:val="001F62C0"/>
    <w:rsid w:val="00231EDD"/>
    <w:rsid w:val="00293A09"/>
    <w:rsid w:val="002A6BBE"/>
    <w:rsid w:val="00307488"/>
    <w:rsid w:val="003952B6"/>
    <w:rsid w:val="003C5BEB"/>
    <w:rsid w:val="0059453F"/>
    <w:rsid w:val="006764E4"/>
    <w:rsid w:val="0071685A"/>
    <w:rsid w:val="00733F94"/>
    <w:rsid w:val="00734348"/>
    <w:rsid w:val="00737014"/>
    <w:rsid w:val="00747137"/>
    <w:rsid w:val="0099226D"/>
    <w:rsid w:val="009F3C24"/>
    <w:rsid w:val="00A37CC7"/>
    <w:rsid w:val="00B47DD8"/>
    <w:rsid w:val="00B7083F"/>
    <w:rsid w:val="00B8464A"/>
    <w:rsid w:val="00BA611E"/>
    <w:rsid w:val="00BC5838"/>
    <w:rsid w:val="00CD0D15"/>
    <w:rsid w:val="00E81D97"/>
    <w:rsid w:val="00E92C70"/>
    <w:rsid w:val="00EE1080"/>
    <w:rsid w:val="00F07A50"/>
    <w:rsid w:val="00F43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F19739-BBEE-4524-A7E6-4F000D374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BC5838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33F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F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Le</dc:creator>
  <cp:keywords/>
  <dc:description/>
  <cp:lastModifiedBy>Minh Le</cp:lastModifiedBy>
  <cp:revision>5</cp:revision>
  <dcterms:created xsi:type="dcterms:W3CDTF">2016-10-07T05:20:00Z</dcterms:created>
  <dcterms:modified xsi:type="dcterms:W3CDTF">2016-10-14T05:46:00Z</dcterms:modified>
</cp:coreProperties>
</file>